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382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870A55" w:rsidRPr="00870A55" w:rsidTr="00870A55">
        <w:trPr>
          <w:trHeight w:val="259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Oral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eft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eft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lip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eft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lip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and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alate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eft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alate</w:t>
            </w:r>
            <w:proofErr w:type="spellEnd"/>
          </w:p>
        </w:tc>
      </w:tr>
      <w:tr w:rsidR="00870A55" w:rsidRPr="00870A55" w:rsidTr="00870A55">
        <w:trPr>
          <w:trHeight w:val="499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individuals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hort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individuals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hort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individuals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hort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individuals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hort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, n (%)</w:t>
            </w:r>
          </w:p>
        </w:tc>
      </w:tr>
      <w:tr w:rsidR="00870A55" w:rsidRPr="00870A55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otal sample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478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4,763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729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,288 (100.0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501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5,003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248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,472 (100.0)</w:t>
            </w:r>
          </w:p>
        </w:tc>
      </w:tr>
      <w:tr w:rsidR="00870A55" w:rsidRPr="00870A55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ale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690 (6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6,878 (6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761 (6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,602 (64.5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437 (6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,363 (6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492 (4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,913 (45.9)</w:t>
            </w:r>
          </w:p>
        </w:tc>
      </w:tr>
      <w:tr w:rsidR="00870A55" w:rsidRPr="00870A55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Year of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birth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36−1955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968 (2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,669 (2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36 (2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,366 (23.3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79 (2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785 (2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53 (1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518 (17.0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56−1975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914 (3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,134 (3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50 (3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,492 (31.1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106 (3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,058 (3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58 (2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584 (29.5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76−1995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673 (2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,730 (2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18 (2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180 (26.3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46 (2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460 (2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009 (3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,090 (31.1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96−2009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923 (2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,230 (2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25 (1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250 (19.2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70 (1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,700 (1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28 (2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280 (22.4)</w:t>
            </w:r>
          </w:p>
        </w:tc>
      </w:tr>
      <w:tr w:rsidR="00870A55" w:rsidRPr="00870A55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694A26" w:rsidP="00694A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deaths</w:t>
            </w:r>
            <w:r w:rsidR="00870A55" w:rsidRPr="00870A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38 (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852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5 (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513 (5.5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07 (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022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6 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17 (4.1)</w:t>
            </w:r>
          </w:p>
        </w:tc>
      </w:tr>
      <w:tr w:rsidR="00870A55" w:rsidRPr="00870A55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umber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of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uicides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in 1970-2010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4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289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1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98 (0.4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22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119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8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72 (0.2)</w:t>
            </w:r>
          </w:p>
        </w:tc>
      </w:tr>
      <w:tr w:rsidR="00870A55" w:rsidRPr="00870A55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694A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Number </w:t>
            </w:r>
            <w:r w:rsidR="00694A2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with any</w:t>
            </w: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emigration</w:t>
            </w: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14 (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510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6 (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667 (6.1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5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063 (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3 (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780 (5.5)</w:t>
            </w:r>
          </w:p>
        </w:tc>
      </w:tr>
      <w:tr w:rsidR="00870A55" w:rsidRPr="00C532D3" w:rsidTr="00870A55">
        <w:trPr>
          <w:trHeight w:val="4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Number of persons alive and resident in Denmark at initiation of follow up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when earliest possible age of onset is 5 yea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141 (9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1,703 (9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653 (9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,473 (97.0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373 (9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,903 (9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115 (9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1,327 (96.5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when earliest possible age of onset is 10 yea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,482 (8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5,149 (8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487 (9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,817 (90.9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143 (8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1,560 (9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852 (8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,772 (88.6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when earliest possible age of onset is 35 yea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891 (5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9,246 (5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504 (5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,986 (54.9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890 (5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,914 (5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497 (4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,346 (47.3)</w:t>
            </w:r>
          </w:p>
        </w:tc>
      </w:tr>
      <w:tr w:rsidR="00870A55" w:rsidRPr="00870A55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Any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sychiatric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</w:t>
            </w: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082 (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,862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2 (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522 (9.2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87 (1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352 (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33 (1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988 (9.2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ganic, including symptomatic, mental </w:t>
            </w:r>
            <w:proofErr w:type="spellStart"/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isorder</w:t>
            </w:r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4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8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0 (0.7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5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3 (0.7)</w:t>
            </w:r>
          </w:p>
        </w:tc>
      </w:tr>
      <w:tr w:rsidR="00870A55" w:rsidRPr="00870A55" w:rsidTr="00870A55">
        <w:trPr>
          <w:trHeight w:val="5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ntal and behavioral disorders due to psychoactive substance </w:t>
            </w:r>
            <w:proofErr w:type="spellStart"/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buse</w:t>
            </w:r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0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230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0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70 (2.7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2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01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8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59 (2.3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chizophrenia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and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elated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isorders</w:t>
            </w:r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7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258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3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86 (1.6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6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73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8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99 (1.4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ood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isorders</w:t>
            </w:r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1 (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538 (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9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79 (2.7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6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56 (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6 (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03 (3.1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eurotic, stress-related, and somatoform </w:t>
            </w:r>
            <w:proofErr w:type="spellStart"/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isorders</w:t>
            </w:r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95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858 (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4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075 (4.1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5 (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95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6 (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88 (4.4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ating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9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9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1 (0.3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6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2 (0.4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pecific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personality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isorders</w:t>
            </w:r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11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835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3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32 (2.1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6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81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22 (2.2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ental retardation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8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08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6 (0.4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0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4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4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8 (0.4)</w:t>
            </w:r>
          </w:p>
        </w:tc>
      </w:tr>
      <w:tr w:rsidR="00870A55" w:rsidRPr="00870A55" w:rsidTr="00870A55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vasive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evelopmental</w:t>
            </w:r>
            <w:proofErr w:type="spellEnd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70A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3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93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1 (0.5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9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8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3 (0.5)</w:t>
            </w:r>
          </w:p>
        </w:tc>
      </w:tr>
      <w:tr w:rsidR="00870A55" w:rsidRPr="00870A55" w:rsidTr="00870A55">
        <w:trPr>
          <w:trHeight w:val="499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A55" w:rsidRPr="00870A55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havioral and emotional disorders with onset usually occurring in childhood and adolescence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7 (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80 (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3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73 (1.4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6 (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38 (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8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870A55" w:rsidRDefault="00870A55" w:rsidP="0087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70A55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69 (1.4)</w:t>
            </w:r>
          </w:p>
        </w:tc>
      </w:tr>
      <w:tr w:rsidR="00870A55" w:rsidRPr="00694A26" w:rsidTr="00870A55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Percentages is of the total sample unless otherwise st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870A55" w:rsidRPr="00C532D3" w:rsidTr="00870A55">
        <w:trPr>
          <w:trHeight w:val="259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694A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a</w:t>
            </w: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Numbers are the total number in the period April 1, 1969 to December 31</w:t>
            </w:r>
            <w:r w:rsidR="00C53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, 2012</w:t>
            </w:r>
            <w:bookmarkStart w:id="0" w:name="_GoBack"/>
            <w:bookmarkEnd w:id="0"/>
            <w:r w:rsid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870A55" w:rsidRPr="00694A26" w:rsidTr="00870A55">
        <w:trPr>
          <w:trHeight w:val="259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b</w:t>
            </w: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ercentages is of number of persons alive and resident in Denmark at initiation of follow up when earliest possible age of onset is 5 years of age</w:t>
            </w:r>
            <w:r w:rsidR="00FD7D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870A55" w:rsidRPr="00FD7D3E" w:rsidTr="00870A55">
        <w:trPr>
          <w:trHeight w:val="259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c</w:t>
            </w: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ercentages is of number of persons alive and resident in Denmark at initiation of follow up when earliest possible age of onset is 10 years of age</w:t>
            </w:r>
            <w:r w:rsidR="00FD7D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870A55" w:rsidRPr="00FD7D3E" w:rsidTr="00870A55">
        <w:trPr>
          <w:trHeight w:val="300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d</w:t>
            </w:r>
            <w:r w:rsidRPr="00694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ercentages is of number of persons alive and resident in Denmark at initiation of follow up when earliest possible age of onset is 35 years of age</w:t>
            </w:r>
            <w:r w:rsidR="00FD7D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55" w:rsidRPr="00694A26" w:rsidRDefault="00870A55" w:rsidP="00870A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</w:tbl>
    <w:p w:rsidR="004A4945" w:rsidRPr="00436125" w:rsidRDefault="004A4945">
      <w:pPr>
        <w:rPr>
          <w:lang w:val="en-US"/>
        </w:rPr>
      </w:pPr>
    </w:p>
    <w:sectPr w:rsidR="004A4945" w:rsidRPr="00436125" w:rsidSect="004361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25"/>
    <w:rsid w:val="00197418"/>
    <w:rsid w:val="00381F95"/>
    <w:rsid w:val="00436125"/>
    <w:rsid w:val="004A4945"/>
    <w:rsid w:val="004B1A93"/>
    <w:rsid w:val="00694A26"/>
    <w:rsid w:val="00745CF6"/>
    <w:rsid w:val="00870A55"/>
    <w:rsid w:val="00C532D3"/>
    <w:rsid w:val="00D60F77"/>
    <w:rsid w:val="00FD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3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2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he Almind Pedersen</dc:creator>
  <cp:lastModifiedBy>Dorthe Almind Pedersen</cp:lastModifiedBy>
  <cp:revision>5</cp:revision>
  <dcterms:created xsi:type="dcterms:W3CDTF">2015-11-04T09:55:00Z</dcterms:created>
  <dcterms:modified xsi:type="dcterms:W3CDTF">2015-11-06T08:39:00Z</dcterms:modified>
</cp:coreProperties>
</file>